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5074" w:rsidRPr="00F56DBF" w:rsidRDefault="009E75CA" w:rsidP="00F56DBF">
      <w:pPr>
        <w:jc w:val="center"/>
        <w:rPr>
          <w:rFonts w:ascii="Times New Roman" w:hAnsi="Times New Roman" w:cs="Times New Roman"/>
          <w:b/>
          <w:u w:val="single"/>
          <w:lang w:val="en-GB"/>
        </w:rPr>
      </w:pPr>
      <w:r w:rsidRPr="00F56DBF">
        <w:rPr>
          <w:rFonts w:ascii="Times New Roman" w:hAnsi="Times New Roman" w:cs="Times New Roman"/>
          <w:b/>
          <w:u w:val="single"/>
          <w:lang w:val="en-GB"/>
        </w:rPr>
        <w:t>Appendix 1</w:t>
      </w:r>
    </w:p>
    <w:p w:rsidR="009E75CA" w:rsidRPr="00F56DBF" w:rsidRDefault="009E75CA">
      <w:pPr>
        <w:rPr>
          <w:rFonts w:ascii="Times New Roman" w:hAnsi="Times New Roman" w:cs="Times New Roman"/>
          <w:lang w:val="en-GB"/>
        </w:rPr>
      </w:pPr>
      <w:r w:rsidRPr="00F56DBF">
        <w:rPr>
          <w:rFonts w:ascii="Times New Roman" w:hAnsi="Times New Roman" w:cs="Times New Roman"/>
          <w:lang w:val="en-GB"/>
        </w:rPr>
        <w:t>Table 1:</w:t>
      </w:r>
      <w:r w:rsidR="00F56DBF" w:rsidRPr="00F56DBF">
        <w:rPr>
          <w:rFonts w:ascii="Times New Roman" w:hAnsi="Times New Roman" w:cs="Times New Roman"/>
          <w:lang w:val="en-GB"/>
        </w:rPr>
        <w:t xml:space="preserve"> Eigen value from PCA</w:t>
      </w:r>
    </w:p>
    <w:tbl>
      <w:tblPr>
        <w:tblW w:w="911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79"/>
        <w:gridCol w:w="2279"/>
        <w:gridCol w:w="2279"/>
        <w:gridCol w:w="2279"/>
      </w:tblGrid>
      <w:tr w:rsidR="00F56DBF" w:rsidRPr="00F56DBF" w:rsidTr="00F56DBF">
        <w:trPr>
          <w:trHeight w:val="334"/>
          <w:jc w:val="center"/>
        </w:trPr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DBF" w:rsidRPr="00F56DBF" w:rsidRDefault="00F56DBF" w:rsidP="00F5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56DB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imension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6DBF" w:rsidRPr="00F56DBF" w:rsidRDefault="00F56DBF" w:rsidP="00F5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56DB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Eigen value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6DBF" w:rsidRPr="00F56DBF" w:rsidRDefault="00F56DBF" w:rsidP="00F5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56DB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Variance %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6DBF" w:rsidRPr="00F56DBF" w:rsidRDefault="00F56DBF" w:rsidP="00F5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56DB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Cumulative variance %</w:t>
            </w:r>
          </w:p>
        </w:tc>
      </w:tr>
      <w:tr w:rsidR="00F56DBF" w:rsidRPr="00F56DBF" w:rsidTr="00F56DBF">
        <w:trPr>
          <w:trHeight w:val="334"/>
          <w:jc w:val="center"/>
        </w:trPr>
        <w:tc>
          <w:tcPr>
            <w:tcW w:w="2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BF" w:rsidRPr="00F56DBF" w:rsidRDefault="00F56DBF" w:rsidP="00F5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56DB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im.1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BF" w:rsidRPr="00F56DBF" w:rsidRDefault="00F56DBF" w:rsidP="00F5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56DB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.05109397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BF" w:rsidRPr="00F56DBF" w:rsidRDefault="00F56DBF" w:rsidP="00F5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56DB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5.0121552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BF" w:rsidRPr="00F56DBF" w:rsidRDefault="00F56DBF" w:rsidP="00F5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56DB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5.01216</w:t>
            </w:r>
          </w:p>
        </w:tc>
      </w:tr>
      <w:tr w:rsidR="00F56DBF" w:rsidRPr="00F56DBF" w:rsidTr="00F56DBF">
        <w:trPr>
          <w:trHeight w:val="334"/>
          <w:jc w:val="center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BF" w:rsidRPr="00F56DBF" w:rsidRDefault="00F56DBF" w:rsidP="00F5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56DB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im.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BF" w:rsidRPr="00F56DBF" w:rsidRDefault="00F56DBF" w:rsidP="00F5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56DB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.62531348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BF" w:rsidRPr="00F56DBF" w:rsidRDefault="00F56DBF" w:rsidP="00F5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56DB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8.0590387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BF" w:rsidRPr="00F56DBF" w:rsidRDefault="00F56DBF" w:rsidP="00F5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56DB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63.07119</w:t>
            </w:r>
          </w:p>
        </w:tc>
      </w:tr>
      <w:tr w:rsidR="00F56DBF" w:rsidRPr="00F56DBF" w:rsidTr="00F56DBF">
        <w:trPr>
          <w:trHeight w:val="334"/>
          <w:jc w:val="center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BF" w:rsidRPr="00F56DBF" w:rsidRDefault="00F56DBF" w:rsidP="00F5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56DB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im.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BF" w:rsidRPr="00F56DBF" w:rsidRDefault="00F56DBF" w:rsidP="00F5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56DB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.0362239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BF" w:rsidRPr="00F56DBF" w:rsidRDefault="00F56DBF" w:rsidP="00F5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56DB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1.513599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BF" w:rsidRPr="00F56DBF" w:rsidRDefault="00F56DBF" w:rsidP="00F5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56DB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74.58479</w:t>
            </w:r>
          </w:p>
        </w:tc>
      </w:tr>
      <w:tr w:rsidR="00F56DBF" w:rsidRPr="00F56DBF" w:rsidTr="00F56DBF">
        <w:trPr>
          <w:trHeight w:val="334"/>
          <w:jc w:val="center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BF" w:rsidRPr="00F56DBF" w:rsidRDefault="00F56DBF" w:rsidP="00F5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56DB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im.4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BF" w:rsidRPr="00F56DBF" w:rsidRDefault="00F56DBF" w:rsidP="00F5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56DB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7255106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BF" w:rsidRPr="00F56DBF" w:rsidRDefault="00F56DBF" w:rsidP="00F5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56DB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8.061229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BF" w:rsidRPr="00F56DBF" w:rsidRDefault="00F56DBF" w:rsidP="00F5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56DB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82.64602</w:t>
            </w:r>
          </w:p>
        </w:tc>
      </w:tr>
      <w:tr w:rsidR="00F56DBF" w:rsidRPr="00F56DBF" w:rsidTr="00F56DBF">
        <w:trPr>
          <w:trHeight w:val="334"/>
          <w:jc w:val="center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BF" w:rsidRPr="00F56DBF" w:rsidRDefault="00F56DBF" w:rsidP="00F5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56DB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im.5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BF" w:rsidRPr="00F56DBF" w:rsidRDefault="00F56DBF" w:rsidP="00F5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56DB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60263074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BF" w:rsidRPr="00F56DBF" w:rsidRDefault="00F56DBF" w:rsidP="00F5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56DB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6.695897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BF" w:rsidRPr="00F56DBF" w:rsidRDefault="00F56DBF" w:rsidP="00F5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56DB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89.34192</w:t>
            </w:r>
          </w:p>
        </w:tc>
      </w:tr>
      <w:tr w:rsidR="00F56DBF" w:rsidRPr="00F56DBF" w:rsidTr="00F56DBF">
        <w:trPr>
          <w:trHeight w:val="334"/>
          <w:jc w:val="center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BF" w:rsidRPr="00F56DBF" w:rsidRDefault="00F56DBF" w:rsidP="00F5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56DB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im.6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BF" w:rsidRPr="00F56DBF" w:rsidRDefault="00F56DBF" w:rsidP="00F5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56DB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47770036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BF" w:rsidRPr="00F56DBF" w:rsidRDefault="00F56DBF" w:rsidP="00F5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56DB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5.3077817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BF" w:rsidRPr="00F56DBF" w:rsidRDefault="00F56DBF" w:rsidP="00F5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56DB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94.6497</w:t>
            </w:r>
          </w:p>
        </w:tc>
      </w:tr>
      <w:tr w:rsidR="00F56DBF" w:rsidRPr="00F56DBF" w:rsidTr="00F56DBF">
        <w:trPr>
          <w:trHeight w:val="334"/>
          <w:jc w:val="center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BF" w:rsidRPr="00F56DBF" w:rsidRDefault="00F56DBF" w:rsidP="00F5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56DB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im.7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BF" w:rsidRPr="00F56DBF" w:rsidRDefault="00F56DBF" w:rsidP="00F5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56DB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39480716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BF" w:rsidRPr="00F56DBF" w:rsidRDefault="00F56DBF" w:rsidP="00F5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56DB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.386746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BF" w:rsidRPr="00F56DBF" w:rsidRDefault="00F56DBF" w:rsidP="00F5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56DB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99.03645</w:t>
            </w:r>
          </w:p>
        </w:tc>
      </w:tr>
      <w:tr w:rsidR="00F56DBF" w:rsidRPr="00F56DBF" w:rsidTr="00F56DBF">
        <w:trPr>
          <w:trHeight w:val="334"/>
          <w:jc w:val="center"/>
        </w:trPr>
        <w:tc>
          <w:tcPr>
            <w:tcW w:w="2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DBF" w:rsidRPr="00F56DBF" w:rsidRDefault="00F56DBF" w:rsidP="00F5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56DB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im.8</w:t>
            </w:r>
          </w:p>
        </w:tc>
        <w:tc>
          <w:tcPr>
            <w:tcW w:w="2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BF" w:rsidRPr="00F56DBF" w:rsidRDefault="00F56DBF" w:rsidP="00F5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56DB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647868</w:t>
            </w:r>
          </w:p>
        </w:tc>
        <w:tc>
          <w:tcPr>
            <w:tcW w:w="2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BF" w:rsidRPr="00F56DBF" w:rsidRDefault="00F56DBF" w:rsidP="00F5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56DB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7198534</w:t>
            </w:r>
          </w:p>
        </w:tc>
        <w:tc>
          <w:tcPr>
            <w:tcW w:w="2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DBF" w:rsidRPr="00F56DBF" w:rsidRDefault="00F56DBF" w:rsidP="00F5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56DB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99.7563</w:t>
            </w:r>
          </w:p>
        </w:tc>
      </w:tr>
      <w:tr w:rsidR="00F56DBF" w:rsidRPr="00F56DBF" w:rsidTr="00F56DBF">
        <w:trPr>
          <w:trHeight w:val="334"/>
          <w:jc w:val="center"/>
        </w:trPr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6DBF" w:rsidRPr="00F56DBF" w:rsidRDefault="00F56DBF" w:rsidP="00F5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56DB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im.9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6DBF" w:rsidRPr="00F56DBF" w:rsidRDefault="00F56DBF" w:rsidP="00F5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56DB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2193295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6DBF" w:rsidRPr="00F56DBF" w:rsidRDefault="00F56DBF" w:rsidP="00F5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56DB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2436994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6DBF" w:rsidRPr="00F56DBF" w:rsidRDefault="00F56DBF" w:rsidP="00F56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56DBF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00</w:t>
            </w:r>
          </w:p>
        </w:tc>
      </w:tr>
    </w:tbl>
    <w:p w:rsidR="009E75CA" w:rsidRPr="00F56DBF" w:rsidRDefault="009E75CA" w:rsidP="009E75C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val="en-GB" w:eastAsia="en-GB"/>
        </w:rPr>
      </w:pPr>
    </w:p>
    <w:p w:rsidR="009E75CA" w:rsidRDefault="009E75CA">
      <w:pPr>
        <w:rPr>
          <w:rFonts w:ascii="Times New Roman" w:hAnsi="Times New Roman" w:cs="Times New Roman"/>
          <w:lang w:val="en-GB"/>
        </w:rPr>
      </w:pPr>
    </w:p>
    <w:p w:rsidR="00F56DBF" w:rsidRDefault="00F56DB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Table 2: </w:t>
      </w:r>
      <w:r w:rsidR="001154E2">
        <w:rPr>
          <w:rFonts w:ascii="Times New Roman" w:hAnsi="Times New Roman" w:cs="Times New Roman"/>
          <w:lang w:val="en-GB"/>
        </w:rPr>
        <w:t>V</w:t>
      </w:r>
      <w:r w:rsidR="0016296C">
        <w:rPr>
          <w:rFonts w:ascii="Times New Roman" w:hAnsi="Times New Roman" w:cs="Times New Roman"/>
          <w:lang w:val="en-GB"/>
        </w:rPr>
        <w:t>ariable contribution</w:t>
      </w:r>
      <w:r w:rsidR="00891442">
        <w:rPr>
          <w:rFonts w:ascii="Times New Roman" w:hAnsi="Times New Roman" w:cs="Times New Roman"/>
          <w:lang w:val="en-GB"/>
        </w:rPr>
        <w:t xml:space="preserve"> (</w:t>
      </w:r>
      <w:r w:rsidR="00891442" w:rsidRPr="00891442">
        <w:rPr>
          <w:rFonts w:ascii="Times New Roman" w:hAnsi="Times New Roman" w:cs="Times New Roman"/>
          <w:b/>
          <w:lang w:val="en-GB"/>
        </w:rPr>
        <w:t>bold</w:t>
      </w:r>
      <w:r w:rsidR="00891442">
        <w:rPr>
          <w:rFonts w:ascii="Times New Roman" w:hAnsi="Times New Roman" w:cs="Times New Roman"/>
          <w:lang w:val="en-GB"/>
        </w:rPr>
        <w:t xml:space="preserve"> value showed variable wi</w:t>
      </w:r>
      <w:r w:rsidR="001154E2">
        <w:rPr>
          <w:rFonts w:ascii="Times New Roman" w:hAnsi="Times New Roman" w:cs="Times New Roman"/>
          <w:lang w:val="en-GB"/>
        </w:rPr>
        <w:t>th high contrib</w:t>
      </w:r>
      <w:r w:rsidR="00891442">
        <w:rPr>
          <w:rFonts w:ascii="Times New Roman" w:hAnsi="Times New Roman" w:cs="Times New Roman"/>
          <w:lang w:val="en-GB"/>
        </w:rPr>
        <w:t>ution).</w:t>
      </w:r>
      <w:bookmarkStart w:id="0" w:name="_GoBack"/>
      <w:bookmarkEnd w:id="0"/>
    </w:p>
    <w:tbl>
      <w:tblPr>
        <w:tblW w:w="6280" w:type="dxa"/>
        <w:jc w:val="center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80"/>
        <w:gridCol w:w="697"/>
        <w:gridCol w:w="697"/>
        <w:gridCol w:w="697"/>
        <w:gridCol w:w="697"/>
        <w:gridCol w:w="697"/>
      </w:tblGrid>
      <w:tr w:rsidR="0016296C" w:rsidRPr="0016296C" w:rsidTr="0083258D">
        <w:trPr>
          <w:trHeight w:val="300"/>
          <w:jc w:val="center"/>
        </w:trPr>
        <w:tc>
          <w:tcPr>
            <w:tcW w:w="3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296C" w:rsidRPr="0016296C" w:rsidRDefault="0016296C" w:rsidP="0016296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296C" w:rsidRPr="0016296C" w:rsidRDefault="0016296C" w:rsidP="00162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29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m.1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296C" w:rsidRPr="0016296C" w:rsidRDefault="0016296C" w:rsidP="00162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29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m.2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296C" w:rsidRPr="0016296C" w:rsidRDefault="0016296C" w:rsidP="00162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29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m.3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296C" w:rsidRPr="0016296C" w:rsidRDefault="0016296C" w:rsidP="00162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29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m.4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296C" w:rsidRPr="0016296C" w:rsidRDefault="0016296C" w:rsidP="00162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29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m.5</w:t>
            </w:r>
          </w:p>
        </w:tc>
      </w:tr>
      <w:tr w:rsidR="0016296C" w:rsidRPr="0016296C" w:rsidTr="0083258D">
        <w:trPr>
          <w:trHeight w:val="300"/>
          <w:jc w:val="center"/>
        </w:trPr>
        <w:tc>
          <w:tcPr>
            <w:tcW w:w="3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296C" w:rsidRPr="0016296C" w:rsidRDefault="0016296C" w:rsidP="00162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296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Reaction time</w:t>
            </w: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296C" w:rsidRPr="0016296C" w:rsidRDefault="0016296C" w:rsidP="001629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29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52</w:t>
            </w: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96C" w:rsidRPr="0016296C" w:rsidRDefault="0016296C" w:rsidP="001629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29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.68</w:t>
            </w: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96C" w:rsidRPr="0016296C" w:rsidRDefault="0016296C" w:rsidP="001629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16296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31.47</w:t>
            </w: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96C" w:rsidRPr="0016296C" w:rsidRDefault="0016296C" w:rsidP="001629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29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9.38</w:t>
            </w: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296C" w:rsidRPr="0016296C" w:rsidRDefault="0016296C" w:rsidP="001629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29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42</w:t>
            </w:r>
          </w:p>
        </w:tc>
      </w:tr>
      <w:tr w:rsidR="0016296C" w:rsidRPr="0016296C" w:rsidTr="0083258D">
        <w:trPr>
          <w:trHeight w:val="300"/>
          <w:jc w:val="center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:rsidR="0016296C" w:rsidRPr="0016296C" w:rsidRDefault="0016296C" w:rsidP="00162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296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Total duration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16296C" w:rsidRPr="0016296C" w:rsidRDefault="0016296C" w:rsidP="001629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16296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20.2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16296C" w:rsidRPr="0016296C" w:rsidRDefault="0016296C" w:rsidP="001629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29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16296C" w:rsidRPr="0016296C" w:rsidRDefault="0016296C" w:rsidP="001629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29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4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16296C" w:rsidRPr="0016296C" w:rsidRDefault="0016296C" w:rsidP="001629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29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4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16296C" w:rsidRPr="0016296C" w:rsidRDefault="0016296C" w:rsidP="001629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29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99</w:t>
            </w:r>
          </w:p>
        </w:tc>
      </w:tr>
      <w:tr w:rsidR="0016296C" w:rsidRPr="0016296C" w:rsidTr="0083258D">
        <w:trPr>
          <w:trHeight w:val="300"/>
          <w:jc w:val="center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:rsidR="0016296C" w:rsidRPr="0016296C" w:rsidRDefault="0016296C" w:rsidP="00162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296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umber of sequence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16296C" w:rsidRPr="0016296C" w:rsidRDefault="0016296C" w:rsidP="001629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29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6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16296C" w:rsidRPr="0016296C" w:rsidRDefault="0016296C" w:rsidP="001629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16296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34.4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16296C" w:rsidRPr="0016296C" w:rsidRDefault="0016296C" w:rsidP="001629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29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2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16296C" w:rsidRPr="0016296C" w:rsidRDefault="0016296C" w:rsidP="001629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29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16296C" w:rsidRPr="0016296C" w:rsidRDefault="0016296C" w:rsidP="001629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29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1.21</w:t>
            </w:r>
          </w:p>
        </w:tc>
      </w:tr>
      <w:tr w:rsidR="0016296C" w:rsidRPr="0016296C" w:rsidTr="0083258D">
        <w:trPr>
          <w:trHeight w:val="300"/>
          <w:jc w:val="center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:rsidR="0016296C" w:rsidRPr="0016296C" w:rsidRDefault="0016296C" w:rsidP="00162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296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Fragmentation index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16296C" w:rsidRPr="0016296C" w:rsidRDefault="0016296C" w:rsidP="001629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29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.4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16296C" w:rsidRPr="0016296C" w:rsidRDefault="0016296C" w:rsidP="001629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29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8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16296C" w:rsidRPr="0016296C" w:rsidRDefault="0016296C" w:rsidP="001629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29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0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16296C" w:rsidRPr="0016296C" w:rsidRDefault="0016296C" w:rsidP="001629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29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3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16296C" w:rsidRPr="0016296C" w:rsidRDefault="0016296C" w:rsidP="001629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29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7</w:t>
            </w:r>
          </w:p>
        </w:tc>
      </w:tr>
      <w:tr w:rsidR="0016296C" w:rsidRPr="0016296C" w:rsidTr="0083258D">
        <w:trPr>
          <w:trHeight w:val="300"/>
          <w:jc w:val="center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:rsidR="0016296C" w:rsidRPr="0016296C" w:rsidRDefault="0016296C" w:rsidP="00162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296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Sequence duration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16296C" w:rsidRPr="0016296C" w:rsidRDefault="0016296C" w:rsidP="001629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29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.2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16296C" w:rsidRPr="0016296C" w:rsidRDefault="0016296C" w:rsidP="001629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29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9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16296C" w:rsidRPr="0016296C" w:rsidRDefault="0016296C" w:rsidP="001629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29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.9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16296C" w:rsidRPr="0016296C" w:rsidRDefault="0016296C" w:rsidP="001629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29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0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16296C" w:rsidRPr="0016296C" w:rsidRDefault="0016296C" w:rsidP="001629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29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01</w:t>
            </w:r>
          </w:p>
        </w:tc>
      </w:tr>
      <w:tr w:rsidR="0016296C" w:rsidRPr="0016296C" w:rsidTr="0083258D">
        <w:trPr>
          <w:trHeight w:val="300"/>
          <w:jc w:val="center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:rsidR="0016296C" w:rsidRPr="0016296C" w:rsidRDefault="0016296C" w:rsidP="00162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296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Fixed: </w:t>
            </w:r>
            <w:proofErr w:type="spellStart"/>
            <w:r w:rsidRPr="0016296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b</w:t>
            </w:r>
            <w:proofErr w:type="spellEnd"/>
            <w:r w:rsidRPr="0016296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of sequence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16296C" w:rsidRPr="0016296C" w:rsidRDefault="0016296C" w:rsidP="001629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29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.72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16296C" w:rsidRPr="0016296C" w:rsidRDefault="0016296C" w:rsidP="001629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29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7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16296C" w:rsidRPr="0016296C" w:rsidRDefault="0016296C" w:rsidP="001629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29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.3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16296C" w:rsidRPr="0016296C" w:rsidRDefault="0016296C" w:rsidP="001629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29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16296C" w:rsidRPr="0016296C" w:rsidRDefault="0016296C" w:rsidP="001629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29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06</w:t>
            </w:r>
          </w:p>
        </w:tc>
      </w:tr>
      <w:tr w:rsidR="0016296C" w:rsidRPr="0016296C" w:rsidTr="0083258D">
        <w:trPr>
          <w:trHeight w:val="300"/>
          <w:jc w:val="center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:rsidR="0016296C" w:rsidRPr="0016296C" w:rsidRDefault="0016296C" w:rsidP="00162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296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Fixed: Total duration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16296C" w:rsidRPr="0016296C" w:rsidRDefault="0016296C" w:rsidP="001629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16296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18.7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16296C" w:rsidRPr="0016296C" w:rsidRDefault="0016296C" w:rsidP="001629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29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16296C" w:rsidRPr="0016296C" w:rsidRDefault="0016296C" w:rsidP="001629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29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.5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16296C" w:rsidRPr="0016296C" w:rsidRDefault="0016296C" w:rsidP="001629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29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6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16296C" w:rsidRPr="0016296C" w:rsidRDefault="0016296C" w:rsidP="001629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29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33</w:t>
            </w:r>
          </w:p>
        </w:tc>
      </w:tr>
      <w:tr w:rsidR="0016296C" w:rsidRPr="0016296C" w:rsidTr="0083258D">
        <w:trPr>
          <w:trHeight w:val="300"/>
          <w:jc w:val="center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:rsidR="0016296C" w:rsidRPr="0016296C" w:rsidRDefault="0016296C" w:rsidP="00162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296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Fixed: Fragmentation index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16296C" w:rsidRPr="0016296C" w:rsidRDefault="0016296C" w:rsidP="001629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29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16296C" w:rsidRPr="0016296C" w:rsidRDefault="0016296C" w:rsidP="001629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16296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31.0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16296C" w:rsidRPr="0016296C" w:rsidRDefault="0016296C" w:rsidP="001629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29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8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16296C" w:rsidRPr="0016296C" w:rsidRDefault="0016296C" w:rsidP="001629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29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7.03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16296C" w:rsidRPr="0016296C" w:rsidRDefault="0016296C" w:rsidP="001629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29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.92</w:t>
            </w:r>
          </w:p>
        </w:tc>
      </w:tr>
      <w:tr w:rsidR="0016296C" w:rsidRPr="0016296C" w:rsidTr="0083258D">
        <w:trPr>
          <w:trHeight w:val="300"/>
          <w:jc w:val="center"/>
        </w:trPr>
        <w:tc>
          <w:tcPr>
            <w:tcW w:w="3080" w:type="dxa"/>
            <w:shd w:val="clear" w:color="auto" w:fill="auto"/>
            <w:noWrap/>
            <w:vAlign w:val="center"/>
            <w:hideMark/>
          </w:tcPr>
          <w:p w:rsidR="0016296C" w:rsidRPr="0016296C" w:rsidRDefault="0016296C" w:rsidP="00162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296C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Fixed: Sequence duration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16296C" w:rsidRPr="0016296C" w:rsidRDefault="0016296C" w:rsidP="001629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29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.1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16296C" w:rsidRPr="0016296C" w:rsidRDefault="0016296C" w:rsidP="001629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29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16296C" w:rsidRPr="0016296C" w:rsidRDefault="0016296C" w:rsidP="001629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29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1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16296C" w:rsidRPr="0016296C" w:rsidRDefault="0016296C" w:rsidP="001629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29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16296C" w:rsidRPr="0016296C" w:rsidRDefault="0016296C" w:rsidP="001629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6296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.30</w:t>
            </w:r>
          </w:p>
        </w:tc>
      </w:tr>
    </w:tbl>
    <w:p w:rsidR="0016296C" w:rsidRPr="00F56DBF" w:rsidRDefault="0016296C">
      <w:pPr>
        <w:rPr>
          <w:rFonts w:ascii="Times New Roman" w:hAnsi="Times New Roman" w:cs="Times New Roman"/>
          <w:lang w:val="en-GB"/>
        </w:rPr>
      </w:pPr>
    </w:p>
    <w:sectPr w:rsidR="0016296C" w:rsidRPr="00F56D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75CA"/>
    <w:rsid w:val="001154E2"/>
    <w:rsid w:val="0016296C"/>
    <w:rsid w:val="00240837"/>
    <w:rsid w:val="007C5A1C"/>
    <w:rsid w:val="0083258D"/>
    <w:rsid w:val="00891442"/>
    <w:rsid w:val="009E75CA"/>
    <w:rsid w:val="00F56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3365B0"/>
  <w15:chartTrackingRefBased/>
  <w15:docId w15:val="{30A9E130-2568-4244-A874-6B003D36C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semiHidden/>
    <w:unhideWhenUsed/>
    <w:rsid w:val="0016296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16296C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gnkrckgcmrb">
    <w:name w:val="gnkrckgcmrb"/>
    <w:basedOn w:val="Policepardfaut"/>
    <w:rsid w:val="0016296C"/>
  </w:style>
  <w:style w:type="character" w:customStyle="1" w:styleId="gnkrckgcgsb">
    <w:name w:val="gnkrckgcgsb"/>
    <w:basedOn w:val="Policepardfaut"/>
    <w:rsid w:val="001629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25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4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50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ne.rochais@gmail.com</dc:creator>
  <cp:keywords/>
  <dc:description/>
  <cp:lastModifiedBy>celine.rochais@gmail.com</cp:lastModifiedBy>
  <cp:revision>5</cp:revision>
  <dcterms:created xsi:type="dcterms:W3CDTF">2020-11-12T09:19:00Z</dcterms:created>
  <dcterms:modified xsi:type="dcterms:W3CDTF">2020-11-16T15:42:00Z</dcterms:modified>
</cp:coreProperties>
</file>